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6947C" w14:textId="413D2C39" w:rsidR="00E82B1B" w:rsidRDefault="00E82B1B" w:rsidP="00E82B1B">
      <w:pPr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1B8CEFD8" w14:textId="44761EF6" w:rsidR="00E82B1B" w:rsidRDefault="00E82B1B" w:rsidP="00E82B1B">
      <w:r>
        <w:rPr>
          <w:b/>
          <w:bCs/>
        </w:rPr>
        <w:t>Table</w:t>
      </w:r>
      <w:r w:rsidR="002E5F57">
        <w:rPr>
          <w:b/>
          <w:bCs/>
        </w:rPr>
        <w:t xml:space="preserve"> </w:t>
      </w:r>
      <w:r w:rsidR="001F10D1">
        <w:rPr>
          <w:b/>
          <w:bCs/>
        </w:rPr>
        <w:t>S</w:t>
      </w:r>
      <w:r w:rsidR="002E5F57">
        <w:rPr>
          <w:b/>
          <w:bCs/>
        </w:rPr>
        <w:t>1</w:t>
      </w:r>
      <w:r>
        <w:rPr>
          <w:b/>
          <w:bCs/>
        </w:rPr>
        <w:t xml:space="preserve">. </w:t>
      </w:r>
      <w:r>
        <w:t>Perceptions of reusable menstrual products by reusable product usage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567"/>
        <w:gridCol w:w="688"/>
        <w:gridCol w:w="587"/>
        <w:gridCol w:w="567"/>
        <w:gridCol w:w="567"/>
        <w:gridCol w:w="791"/>
        <w:gridCol w:w="1423"/>
      </w:tblGrid>
      <w:tr w:rsidR="00E82B1B" w:rsidRPr="000B4113" w14:paraId="5D6577D4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698C6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25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FBEAB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1154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27EAF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135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2F43D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I don't wish to s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09AF4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PR (95% CI)</w:t>
            </w:r>
          </w:p>
        </w:tc>
      </w:tr>
      <w:tr w:rsidR="00E82B1B" w:rsidRPr="000B4113" w14:paraId="53BD5E76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2DD27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Statement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AF28B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77C04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D5DCC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44BBB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9F8B6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7254D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4EC3E0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82B1B" w:rsidRPr="000B4113" w14:paraId="71B82ADA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DB8E6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reusables are good for the environment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B15D7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19B1E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8A8B5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D2DA6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D29ED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E1CE0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6848F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82B1B" w:rsidRPr="000B4113" w14:paraId="41FD5CC2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0E348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C252F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78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B68B8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89.68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D4339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89627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8.3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55C10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9C26F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4D007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.00</w:t>
            </w:r>
          </w:p>
        </w:tc>
      </w:tr>
      <w:tr w:rsidR="00E82B1B" w:rsidRPr="000B4113" w14:paraId="2F3E27F0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C4B81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96337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FF62A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87.10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3AA8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123BB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2.9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482FE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21DBF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BE933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.04 (0.96, 1.13)</w:t>
            </w:r>
          </w:p>
        </w:tc>
      </w:tr>
      <w:tr w:rsidR="00E82B1B" w:rsidRPr="000B4113" w14:paraId="1F88A2E3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EF6EE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current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3F30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E78F5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98.20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311B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A801A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14640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0F92B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39A06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93 (0.90, 0.96)</w:t>
            </w:r>
          </w:p>
        </w:tc>
      </w:tr>
      <w:tr w:rsidR="00E82B1B" w:rsidRPr="000B4113" w14:paraId="3917E116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D959C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reusables are low cost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175E2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454BE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3B73E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9A489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9DB89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7E05A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69E68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82B1B" w:rsidRPr="000B4113" w14:paraId="700A400C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2D2A5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7F2FD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18EBB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68.4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D65F7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D79E4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68.4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9EC67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F1DB0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29C7E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.00</w:t>
            </w:r>
          </w:p>
        </w:tc>
      </w:tr>
      <w:tr w:rsidR="00E82B1B" w:rsidRPr="000B4113" w14:paraId="5000C33D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807FD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76A05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B3E5A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72.58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3B1D3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9CF28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7.4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D13C3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BFEB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6F137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85 (0.77, 0.93)</w:t>
            </w:r>
          </w:p>
        </w:tc>
      </w:tr>
      <w:tr w:rsidR="00E82B1B" w:rsidRPr="000B4113" w14:paraId="0F10FE3C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EE988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current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1CF3D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81FEA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63.06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D3C28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9B6CE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36.9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6C27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E5F70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0253A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91 (0.86, 0.97)</w:t>
            </w:r>
          </w:p>
        </w:tc>
      </w:tr>
      <w:tr w:rsidR="00E82B1B" w:rsidRPr="000B4113" w14:paraId="195C7030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6074F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Reusables are comfortabl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32E6E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8E56F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6CB5C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461CF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936C9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7AF23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69DB0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82B1B" w:rsidRPr="000B4113" w14:paraId="154905BE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88FAC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C6FBC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7464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48.39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F05FB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523E8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38.0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F5E3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D2849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3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F51FD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.00</w:t>
            </w:r>
          </w:p>
        </w:tc>
      </w:tr>
      <w:tr w:rsidR="00E82B1B" w:rsidRPr="000B4113" w14:paraId="6F51FAB0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E11A8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831E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E971D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51.61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7F3E6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49985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46.7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24A6C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DF989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AD09D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.02 (0.93, 1.13)</w:t>
            </w:r>
          </w:p>
        </w:tc>
      </w:tr>
      <w:tr w:rsidR="00E82B1B" w:rsidRPr="000B4113" w14:paraId="67090CD9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B2242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current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DFC3E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95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2AE3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87.84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15535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EB010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0.8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53F89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34FEC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DF2D0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77 (0.73, 0.81)</w:t>
            </w:r>
          </w:p>
        </w:tc>
      </w:tr>
      <w:tr w:rsidR="00E82B1B" w:rsidRPr="000B4113" w14:paraId="1DBA48CF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EC143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Reusables are good protection from leakag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91EC7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E804D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CD2CD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FF197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41601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D10A2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402BF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82B1B" w:rsidRPr="000B4113" w14:paraId="20B7D0EB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7E480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5B7ED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82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DC62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58.71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6C15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33EC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7.7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B5565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7D105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3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A71AC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.00</w:t>
            </w:r>
          </w:p>
        </w:tc>
      </w:tr>
      <w:tr w:rsidR="00E82B1B" w:rsidRPr="000B4113" w14:paraId="5C166F9E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67D8B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B23D9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B1A5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54.84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D7124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A3224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37.1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27488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D5CFF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58971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.06 (0.96, 1.17)</w:t>
            </w:r>
          </w:p>
        </w:tc>
      </w:tr>
      <w:tr w:rsidR="00E82B1B" w:rsidRPr="000B4113" w14:paraId="40E6ED58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4E9BF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current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82D1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89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58F23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85.14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100C3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72AE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3.5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4E543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C07EA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88E46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86 (0.81, 0.91)</w:t>
            </w:r>
          </w:p>
        </w:tc>
      </w:tr>
      <w:tr w:rsidR="00E82B1B" w:rsidRPr="000B4113" w14:paraId="187D744E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C219B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Reusables are difficult to change outside of hom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232F1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9164D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95E24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D6091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EA48B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B4AB9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EA06F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82B1B" w:rsidRPr="000B4113" w14:paraId="6953F87C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38DBC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11E04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96C8C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78.39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622AE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D55AA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6.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C1653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15780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5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6B253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.00</w:t>
            </w:r>
          </w:p>
        </w:tc>
      </w:tr>
      <w:tr w:rsidR="00E82B1B" w:rsidRPr="000B4113" w14:paraId="7D48F9E4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0A142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7569D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2A59E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72.58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87D68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FE4E8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2.5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D8839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FDAC9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91009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.06 (0.96, 1.16)</w:t>
            </w:r>
          </w:p>
        </w:tc>
      </w:tr>
      <w:tr w:rsidR="00E82B1B" w:rsidRPr="000B4113" w14:paraId="3BC0EAEF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78ABF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current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2C96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56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48228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70.2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1EC0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7DA66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9.2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2547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E67A3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ACA54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.11 (1.04, 1.17)</w:t>
            </w:r>
          </w:p>
        </w:tc>
      </w:tr>
      <w:tr w:rsidR="00E82B1B" w:rsidRPr="000B4113" w14:paraId="59531F66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1944F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Reusables are unhygienic/dirty/gross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39177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031F7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978E4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FAA75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B0613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4C9E4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1F224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82B1B" w:rsidRPr="000B4113" w14:paraId="275646EB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88177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BA445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9D67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9.68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46BB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0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4397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66.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CA394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C4473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4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AC7F7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.00</w:t>
            </w:r>
          </w:p>
        </w:tc>
      </w:tr>
      <w:tr w:rsidR="00E82B1B" w:rsidRPr="000B4113" w14:paraId="7713A0B5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B6656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1B739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EF89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5.81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2E455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E9547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72.5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19D23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6011D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56E42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.03 (0.96, 1.10)</w:t>
            </w:r>
          </w:p>
        </w:tc>
      </w:tr>
      <w:tr w:rsidR="00E82B1B" w:rsidRPr="000B4113" w14:paraId="385B396C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92B93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current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98EED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D02D9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6.76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31620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0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4948E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92.3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3D7A4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4701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C0C92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.14 (1.10, 1.18)</w:t>
            </w:r>
          </w:p>
        </w:tc>
      </w:tr>
      <w:tr w:rsidR="00E82B1B" w:rsidRPr="000B4113" w14:paraId="74F53A7C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6ABCB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Reusables are too much effort to clea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95021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3E378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A5880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1DB2C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21B6D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2E290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A9078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82B1B" w:rsidRPr="000B4113" w14:paraId="6078628B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1A0A7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D1F6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01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997B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64.84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D37C5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14B9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9.6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CF30F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56A2E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5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7377C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.00</w:t>
            </w:r>
          </w:p>
        </w:tc>
      </w:tr>
      <w:tr w:rsidR="00E82B1B" w:rsidRPr="000B4113" w14:paraId="16466172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947D1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ever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4BDD2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2F129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48.39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AA3DC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D1366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50.0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E2026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42173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43C34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.15 (1.05, 1.26)</w:t>
            </w:r>
          </w:p>
        </w:tc>
      </w:tr>
      <w:tr w:rsidR="00E82B1B" w:rsidRPr="000B4113" w14:paraId="55947700" w14:textId="77777777" w:rsidTr="00B6069C">
        <w:trPr>
          <w:trHeight w:val="315"/>
        </w:trPr>
        <w:tc>
          <w:tcPr>
            <w:tcW w:w="3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521FD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current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5BD01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09DE3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2.52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5F517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7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85537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76.5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9DB00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3556E" w14:textId="77777777" w:rsidR="00E82B1B" w:rsidRPr="000B4113" w:rsidRDefault="00E82B1B" w:rsidP="00B6069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15346" w14:textId="77777777" w:rsidR="00E82B1B" w:rsidRPr="000B4113" w:rsidRDefault="00E82B1B" w:rsidP="00B606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B4113">
              <w:rPr>
                <w:rFonts w:eastAsia="Times New Roman" w:cstheme="minorHAnsi"/>
                <w:sz w:val="20"/>
                <w:szCs w:val="20"/>
                <w:lang w:eastAsia="en-AU"/>
              </w:rPr>
              <w:t>1.35 (1.28, 1.42)</w:t>
            </w:r>
          </w:p>
        </w:tc>
      </w:tr>
    </w:tbl>
    <w:p w14:paraId="3BA61B49" w14:textId="77777777" w:rsidR="00E82B1B" w:rsidRDefault="00E82B1B" w:rsidP="00E82B1B"/>
    <w:p w14:paraId="164C5B7F" w14:textId="77777777" w:rsidR="008F436D" w:rsidRDefault="008F436D"/>
    <w:sectPr w:rsidR="008F436D" w:rsidSect="00271D6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B1B"/>
    <w:rsid w:val="001F10D1"/>
    <w:rsid w:val="00271D67"/>
    <w:rsid w:val="002E5F57"/>
    <w:rsid w:val="008F436D"/>
    <w:rsid w:val="00E82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BE213"/>
  <w15:chartTrackingRefBased/>
  <w15:docId w15:val="{35B8537D-3EC1-434B-9B2B-0895B0F2C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B1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ennegan</dc:creator>
  <cp:keywords/>
  <dc:description/>
  <cp:lastModifiedBy>Megan Lim</cp:lastModifiedBy>
  <cp:revision>3</cp:revision>
  <dcterms:created xsi:type="dcterms:W3CDTF">2022-07-18T06:36:00Z</dcterms:created>
  <dcterms:modified xsi:type="dcterms:W3CDTF">2023-01-19T23:37:00Z</dcterms:modified>
</cp:coreProperties>
</file>